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3680" w:type="dxa"/>
        <w:tblLook w:val="04A0" w:firstRow="1" w:lastRow="0" w:firstColumn="1" w:lastColumn="0" w:noHBand="0" w:noVBand="1"/>
      </w:tblPr>
      <w:tblGrid>
        <w:gridCol w:w="2360"/>
        <w:gridCol w:w="1840"/>
        <w:gridCol w:w="1880"/>
        <w:gridCol w:w="2280"/>
        <w:gridCol w:w="2040"/>
        <w:gridCol w:w="2120"/>
        <w:gridCol w:w="1160"/>
      </w:tblGrid>
      <w:tr w:rsidR="00706EB1" w:rsidRPr="003359AB" w14:paraId="61DC62B0" w14:textId="77777777" w:rsidTr="00706EB1">
        <w:trPr>
          <w:trHeight w:val="673"/>
        </w:trPr>
        <w:tc>
          <w:tcPr>
            <w:tcW w:w="1368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10FD90" w14:textId="3E47A8D0" w:rsidR="00706EB1" w:rsidRPr="003359AB" w:rsidRDefault="00706EB1" w:rsidP="00381F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4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Table</w:t>
            </w:r>
            <w:r w:rsidRPr="003359AB">
              <w:rPr>
                <w:rFonts w:ascii="Calibri" w:eastAsia="Times New Roman" w:hAnsi="Calibri" w:cs="Times New Roman"/>
                <w:color w:val="000000"/>
              </w:rPr>
              <w:t>. Overall and common referent hazard ratios and 95% confidence intervals comparing the hazard for ≥10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pound</w:t>
            </w:r>
            <w:r w:rsidRPr="003359AB">
              <w:rPr>
                <w:rFonts w:ascii="Calibri" w:eastAsia="Times New Roman" w:hAnsi="Calibri" w:cs="Times New Roman"/>
                <w:color w:val="000000"/>
              </w:rPr>
              <w:t xml:space="preserve"> weight gain by baseline weight status in non-Hispanic Blacks and non-Hispanics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3359AB">
              <w:rPr>
                <w:rFonts w:ascii="Calibri" w:eastAsia="Times New Roman" w:hAnsi="Calibri" w:cs="Times New Roman"/>
                <w:color w:val="000000"/>
                <w:vertAlign w:val="superscript"/>
              </w:rPr>
              <w:t>1-3</w:t>
            </w:r>
          </w:p>
        </w:tc>
      </w:tr>
      <w:tr w:rsidR="00706EB1" w:rsidRPr="003359AB" w14:paraId="4CB605A4" w14:textId="77777777" w:rsidTr="00706EB1">
        <w:trPr>
          <w:trHeight w:val="290"/>
        </w:trPr>
        <w:tc>
          <w:tcPr>
            <w:tcW w:w="23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EC2F0FF" w14:textId="77777777" w:rsidR="00706EB1" w:rsidRPr="003359AB" w:rsidRDefault="00706EB1" w:rsidP="00381F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A45886" w14:textId="77777777" w:rsidR="00706EB1" w:rsidRPr="003359AB" w:rsidRDefault="00706EB1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59AB">
              <w:rPr>
                <w:rFonts w:ascii="Calibri" w:eastAsia="Times New Roman" w:hAnsi="Calibri" w:cs="Times New Roman"/>
                <w:color w:val="000000"/>
              </w:rPr>
              <w:t>Common referent (normal weight, non-Hispanic Whites) hazard ratios (95% confidence interval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E5107A" w14:textId="77777777" w:rsidR="00706EB1" w:rsidRPr="003359AB" w:rsidRDefault="00706EB1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06EB1" w:rsidRPr="003359AB" w14:paraId="72413E61" w14:textId="77777777" w:rsidTr="00706EB1">
        <w:trPr>
          <w:trHeight w:val="290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033F03" w14:textId="77777777" w:rsidR="00706EB1" w:rsidRPr="003359AB" w:rsidRDefault="00706EB1" w:rsidP="00381F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955F82" w14:textId="77777777" w:rsidR="00706EB1" w:rsidRPr="003359AB" w:rsidRDefault="00706EB1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59AB">
              <w:rPr>
                <w:rFonts w:ascii="Calibri" w:eastAsia="Times New Roman" w:hAnsi="Calibri" w:cs="Times New Roman"/>
                <w:color w:val="000000"/>
              </w:rPr>
              <w:t>Normal weight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7DDD29" w14:textId="77777777" w:rsidR="00706EB1" w:rsidRPr="003359AB" w:rsidRDefault="00706EB1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59AB">
              <w:rPr>
                <w:rFonts w:ascii="Calibri" w:eastAsia="Times New Roman" w:hAnsi="Calibri" w:cs="Times New Roman"/>
                <w:color w:val="000000"/>
              </w:rPr>
              <w:t>Overweigh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9A4D0D" w14:textId="77777777" w:rsidR="00706EB1" w:rsidRPr="003359AB" w:rsidRDefault="00706EB1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59AB">
              <w:rPr>
                <w:rFonts w:ascii="Calibri" w:eastAsia="Times New Roman" w:hAnsi="Calibri" w:cs="Times New Roman"/>
                <w:color w:val="000000"/>
              </w:rPr>
              <w:t>Obese class 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8ADFC9" w14:textId="77777777" w:rsidR="00706EB1" w:rsidRPr="003359AB" w:rsidRDefault="00706EB1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59AB">
              <w:rPr>
                <w:rFonts w:ascii="Calibri" w:eastAsia="Times New Roman" w:hAnsi="Calibri" w:cs="Times New Roman"/>
                <w:color w:val="000000"/>
              </w:rPr>
              <w:t>Obese class II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B809B8" w14:textId="77777777" w:rsidR="00706EB1" w:rsidRPr="003359AB" w:rsidRDefault="00706EB1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59AB">
              <w:rPr>
                <w:rFonts w:ascii="Calibri" w:eastAsia="Times New Roman" w:hAnsi="Calibri" w:cs="Times New Roman"/>
                <w:color w:val="000000"/>
              </w:rPr>
              <w:t>Obese class III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59C0AB" w14:textId="77777777" w:rsidR="00706EB1" w:rsidRPr="003359AB" w:rsidRDefault="00706EB1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359AB">
              <w:rPr>
                <w:rFonts w:ascii="Calibri" w:eastAsia="Times New Roman" w:hAnsi="Calibri" w:cs="Times New Roman"/>
                <w:i/>
                <w:iCs/>
                <w:color w:val="000000"/>
              </w:rPr>
              <w:t>p</w:t>
            </w:r>
            <w:r w:rsidRPr="003359AB">
              <w:rPr>
                <w:rFonts w:ascii="Calibri" w:eastAsia="Times New Roman" w:hAnsi="Calibri" w:cs="Times New Roman"/>
                <w:color w:val="000000"/>
              </w:rPr>
              <w:t>-trend</w:t>
            </w:r>
          </w:p>
        </w:tc>
      </w:tr>
      <w:tr w:rsidR="00706EB1" w:rsidRPr="003359AB" w14:paraId="5AFB7E5C" w14:textId="77777777" w:rsidTr="00706EB1">
        <w:trPr>
          <w:trHeight w:val="345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FC69" w14:textId="77777777" w:rsidR="00706EB1" w:rsidRPr="003359AB" w:rsidRDefault="00706EB1" w:rsidP="00381F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59AB">
              <w:rPr>
                <w:rFonts w:ascii="Calibri" w:eastAsia="Times New Roman" w:hAnsi="Calibri" w:cs="Times New Roman"/>
                <w:color w:val="000000"/>
              </w:rPr>
              <w:t>Crude model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9A14A6" w14:textId="77777777" w:rsidR="00706EB1" w:rsidRPr="003359AB" w:rsidRDefault="00706EB1" w:rsidP="00381F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16E93E" w14:textId="77777777" w:rsidR="00706EB1" w:rsidRPr="003359AB" w:rsidRDefault="00706EB1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FEA731" w14:textId="77777777" w:rsidR="00706EB1" w:rsidRPr="003359AB" w:rsidRDefault="00706EB1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61016F" w14:textId="77777777" w:rsidR="00706EB1" w:rsidRPr="003359AB" w:rsidRDefault="00706EB1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80B1C0" w14:textId="77777777" w:rsidR="00706EB1" w:rsidRPr="003359AB" w:rsidRDefault="00706EB1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2FF5F4" w14:textId="77777777" w:rsidR="00706EB1" w:rsidRPr="003359AB" w:rsidRDefault="00706EB1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6EB1" w:rsidRPr="003359AB" w14:paraId="4F749CBD" w14:textId="77777777" w:rsidTr="00706EB1">
        <w:trPr>
          <w:trHeight w:val="6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7EC3" w14:textId="77777777" w:rsidR="00706EB1" w:rsidRPr="003359AB" w:rsidRDefault="00706EB1" w:rsidP="00381F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59AB">
              <w:rPr>
                <w:rFonts w:ascii="Calibri" w:eastAsia="Times New Roman" w:hAnsi="Calibri" w:cs="Times New Roman"/>
                <w:color w:val="000000"/>
              </w:rPr>
              <w:t xml:space="preserve">    Overal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AAFBE6" w14:textId="77777777" w:rsidR="00706EB1" w:rsidRPr="003359AB" w:rsidRDefault="00706EB1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ref.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E602D" w14:textId="77777777" w:rsidR="00706EB1" w:rsidRPr="003359AB" w:rsidRDefault="00706EB1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0.88, 1.14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C6BF9" w14:textId="77777777" w:rsidR="00706EB1" w:rsidRPr="003359AB" w:rsidRDefault="00706EB1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0 (1.02, 1.41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71031" w14:textId="77777777" w:rsidR="00706EB1" w:rsidRPr="003359AB" w:rsidRDefault="00706EB1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9 (0.92, 1.54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4EE62" w14:textId="77777777" w:rsidR="00706EB1" w:rsidRPr="003359AB" w:rsidRDefault="00706EB1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7 (1.01, 1.8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4A037D" w14:textId="77777777" w:rsidR="00706EB1" w:rsidRPr="003359AB" w:rsidRDefault="00706EB1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</w:t>
            </w:r>
          </w:p>
        </w:tc>
      </w:tr>
      <w:tr w:rsidR="00706EB1" w:rsidRPr="003359AB" w14:paraId="4D841FE4" w14:textId="77777777" w:rsidTr="00706EB1">
        <w:trPr>
          <w:trHeight w:val="27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DFB1" w14:textId="77777777" w:rsidR="00706EB1" w:rsidRPr="003359AB" w:rsidRDefault="00706EB1" w:rsidP="00381F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59AB">
              <w:rPr>
                <w:rFonts w:ascii="Calibri" w:eastAsia="Times New Roman" w:hAnsi="Calibri" w:cs="Times New Roman"/>
                <w:color w:val="000000"/>
              </w:rPr>
              <w:t xml:space="preserve">    Non-Hispanic Whit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B6BC1" w14:textId="77777777" w:rsidR="00706EB1" w:rsidRPr="003359AB" w:rsidRDefault="00706EB1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ref.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1BEE0" w14:textId="77777777" w:rsidR="00706EB1" w:rsidRPr="003359AB" w:rsidRDefault="00706EB1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0.88, 1.15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489A4" w14:textId="77777777" w:rsidR="00706EB1" w:rsidRPr="003359AB" w:rsidRDefault="00706EB1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9 (1.00, 1.41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1327D" w14:textId="77777777" w:rsidR="00706EB1" w:rsidRPr="003359AB" w:rsidRDefault="00706EB1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0 (0.83, 1.46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AE46A" w14:textId="77777777" w:rsidR="00706EB1" w:rsidRPr="003359AB" w:rsidRDefault="00706EB1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6 (0.98, 1.9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498BC8" w14:textId="77777777" w:rsidR="00706EB1" w:rsidRPr="003359AB" w:rsidRDefault="00706EB1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6</w:t>
            </w:r>
          </w:p>
        </w:tc>
      </w:tr>
      <w:tr w:rsidR="00706EB1" w:rsidRPr="003359AB" w14:paraId="018DDE29" w14:textId="77777777" w:rsidTr="00706EB1">
        <w:trPr>
          <w:trHeight w:val="29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5C6C" w14:textId="77777777" w:rsidR="00706EB1" w:rsidRPr="003359AB" w:rsidRDefault="00706EB1" w:rsidP="00381F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59AB">
              <w:rPr>
                <w:rFonts w:ascii="Calibri" w:eastAsia="Times New Roman" w:hAnsi="Calibri" w:cs="Times New Roman"/>
                <w:color w:val="000000"/>
              </w:rPr>
              <w:t xml:space="preserve">    Non-Hispanic Black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E78F9" w14:textId="77777777" w:rsidR="00706EB1" w:rsidRPr="003359AB" w:rsidRDefault="00706EB1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4 (1.19, 2.5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3A4D9" w14:textId="77777777" w:rsidR="00706EB1" w:rsidRPr="003359AB" w:rsidRDefault="00706EB1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9 (0.91, 1.82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8021B" w14:textId="77777777" w:rsidR="00706EB1" w:rsidRPr="003359AB" w:rsidRDefault="00706EB1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9 (1.08, 2.36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5B2FB" w14:textId="77777777" w:rsidR="00706EB1" w:rsidRPr="003359AB" w:rsidRDefault="00706EB1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5 (1.26, 3.67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0139D" w14:textId="77777777" w:rsidR="00706EB1" w:rsidRPr="003359AB" w:rsidRDefault="00706EB1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2 (0.82, 3.2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FD2C00" w14:textId="77777777" w:rsidR="00706EB1" w:rsidRPr="003359AB" w:rsidRDefault="00706EB1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6</w:t>
            </w:r>
          </w:p>
        </w:tc>
      </w:tr>
      <w:tr w:rsidR="00706EB1" w:rsidRPr="003359AB" w14:paraId="60EFA2BA" w14:textId="77777777" w:rsidTr="00706EB1">
        <w:trPr>
          <w:trHeight w:val="29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7C93" w14:textId="77777777" w:rsidR="00706EB1" w:rsidRPr="003359AB" w:rsidRDefault="00706EB1" w:rsidP="00381F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59AB">
              <w:rPr>
                <w:rFonts w:ascii="Calibri" w:eastAsia="Times New Roman" w:hAnsi="Calibri" w:cs="Times New Roman"/>
                <w:color w:val="000000"/>
              </w:rPr>
              <w:t xml:space="preserve">    Non-Hispanic Black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7D74A" w14:textId="77777777" w:rsidR="00706EB1" w:rsidRPr="003359AB" w:rsidRDefault="00706EB1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 (ref.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B068D" w14:textId="77777777" w:rsidR="00706EB1" w:rsidRPr="003359AB" w:rsidRDefault="00706EB1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 (0.45, 1.22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732CE" w14:textId="77777777" w:rsidR="00706EB1" w:rsidRPr="003359AB" w:rsidRDefault="00706EB1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 (0.54, 1.56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4CBAC" w14:textId="77777777" w:rsidR="00706EB1" w:rsidRPr="003359AB" w:rsidRDefault="00706EB1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4 (0.65, 2.36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66038" w14:textId="77777777" w:rsidR="00706EB1" w:rsidRPr="003359AB" w:rsidRDefault="00706EB1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 (0.43, 2.0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264347" w14:textId="77777777" w:rsidR="00706EB1" w:rsidRPr="003359AB" w:rsidRDefault="00706EB1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6</w:t>
            </w:r>
          </w:p>
        </w:tc>
      </w:tr>
      <w:tr w:rsidR="00706EB1" w:rsidRPr="003359AB" w14:paraId="762E07B0" w14:textId="77777777" w:rsidTr="00706EB1">
        <w:trPr>
          <w:trHeight w:val="29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B2A7" w14:textId="77777777" w:rsidR="00706EB1" w:rsidRPr="003359AB" w:rsidRDefault="00706EB1" w:rsidP="00381F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59AB">
              <w:rPr>
                <w:rFonts w:ascii="Calibri" w:eastAsia="Times New Roman" w:hAnsi="Calibri" w:cs="Times New Roman"/>
                <w:color w:val="000000"/>
              </w:rPr>
              <w:t>Adjusted model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C9EE3" w14:textId="77777777" w:rsidR="00706EB1" w:rsidRPr="003359AB" w:rsidRDefault="00706EB1" w:rsidP="00381F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84BB8" w14:textId="77777777" w:rsidR="00706EB1" w:rsidRPr="003359AB" w:rsidRDefault="00706EB1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DC95B" w14:textId="77777777" w:rsidR="00706EB1" w:rsidRPr="003359AB" w:rsidRDefault="00706EB1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27709" w14:textId="77777777" w:rsidR="00706EB1" w:rsidRPr="003359AB" w:rsidRDefault="00706EB1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D58FB" w14:textId="77777777" w:rsidR="00706EB1" w:rsidRPr="003359AB" w:rsidRDefault="00706EB1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0B5E50" w14:textId="77777777" w:rsidR="00706EB1" w:rsidRPr="003359AB" w:rsidRDefault="00706EB1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6EB1" w:rsidRPr="003359AB" w14:paraId="1E137CE6" w14:textId="77777777" w:rsidTr="00706EB1">
        <w:trPr>
          <w:trHeight w:val="25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E8F7" w14:textId="77777777" w:rsidR="00706EB1" w:rsidRPr="003359AB" w:rsidRDefault="00706EB1" w:rsidP="00381F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59AB">
              <w:rPr>
                <w:rFonts w:ascii="Calibri" w:eastAsia="Times New Roman" w:hAnsi="Calibri" w:cs="Times New Roman"/>
                <w:color w:val="000000"/>
              </w:rPr>
              <w:t xml:space="preserve">    Overal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9B39A6" w14:textId="77777777" w:rsidR="00706EB1" w:rsidRPr="003359AB" w:rsidRDefault="00706EB1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ref.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F810D" w14:textId="77777777" w:rsidR="00706EB1" w:rsidRPr="003359AB" w:rsidRDefault="00706EB1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 (0.86, 1.12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6B134" w14:textId="77777777" w:rsidR="00706EB1" w:rsidRPr="003359AB" w:rsidRDefault="00706EB1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6 (0.98, 1.37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8FDCB" w14:textId="77777777" w:rsidR="00706EB1" w:rsidRPr="003359AB" w:rsidRDefault="00706EB1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4 (0.88, 1.49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D2FC8" w14:textId="77777777" w:rsidR="00706EB1" w:rsidRPr="003359AB" w:rsidRDefault="00706EB1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2 (0.97, 1.8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DF0017" w14:textId="77777777" w:rsidR="00706EB1" w:rsidRPr="003359AB" w:rsidRDefault="00706EB1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9</w:t>
            </w:r>
          </w:p>
        </w:tc>
      </w:tr>
      <w:tr w:rsidR="00706EB1" w:rsidRPr="003359AB" w14:paraId="5961A5CA" w14:textId="77777777" w:rsidTr="00706EB1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57D9" w14:textId="77777777" w:rsidR="00706EB1" w:rsidRPr="003359AB" w:rsidRDefault="00706EB1" w:rsidP="00381F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59AB">
              <w:rPr>
                <w:rFonts w:ascii="Calibri" w:eastAsia="Times New Roman" w:hAnsi="Calibri" w:cs="Times New Roman"/>
                <w:color w:val="000000"/>
              </w:rPr>
              <w:t xml:space="preserve">    Non-Hispanic Whit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606F0" w14:textId="77777777" w:rsidR="00706EB1" w:rsidRPr="003359AB" w:rsidRDefault="00706EB1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ref.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4D643" w14:textId="77777777" w:rsidR="00706EB1" w:rsidRPr="003359AB" w:rsidRDefault="00706EB1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 (0.86, 1.13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CC792" w14:textId="77777777" w:rsidR="00706EB1" w:rsidRPr="003359AB" w:rsidRDefault="00706EB1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6 (0.97, 1.38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0F000" w14:textId="77777777" w:rsidR="00706EB1" w:rsidRPr="003359AB" w:rsidRDefault="00706EB1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 (0.80, 1.42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4002D" w14:textId="77777777" w:rsidR="00706EB1" w:rsidRPr="003359AB" w:rsidRDefault="00706EB1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4 (0.96, 1.8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777F76" w14:textId="77777777" w:rsidR="00706EB1" w:rsidRPr="003359AB" w:rsidRDefault="00706EB1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4</w:t>
            </w:r>
          </w:p>
        </w:tc>
      </w:tr>
      <w:tr w:rsidR="00706EB1" w:rsidRPr="003359AB" w14:paraId="2966EE9F" w14:textId="77777777" w:rsidTr="00706EB1">
        <w:trPr>
          <w:trHeight w:val="285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11A6" w14:textId="77777777" w:rsidR="00706EB1" w:rsidRPr="003359AB" w:rsidRDefault="00706EB1" w:rsidP="00381F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59AB">
              <w:rPr>
                <w:rFonts w:ascii="Calibri" w:eastAsia="Times New Roman" w:hAnsi="Calibri" w:cs="Times New Roman"/>
                <w:color w:val="000000"/>
              </w:rPr>
              <w:t xml:space="preserve">    Non-Hispanic Black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BC9EC" w14:textId="77777777" w:rsidR="00706EB1" w:rsidRPr="003359AB" w:rsidRDefault="00706EB1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7 (1.14, 2.4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E3A8D" w14:textId="77777777" w:rsidR="00706EB1" w:rsidRPr="003359AB" w:rsidRDefault="00706EB1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5 (0.88, 1.77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90892" w14:textId="77777777" w:rsidR="00706EB1" w:rsidRPr="003359AB" w:rsidRDefault="00706EB1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2 (1.02, 2.26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A783F" w14:textId="77777777" w:rsidR="00706EB1" w:rsidRPr="003359AB" w:rsidRDefault="00706EB1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3 (1.18, 3.48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3CD00" w14:textId="77777777" w:rsidR="00706EB1" w:rsidRPr="003359AB" w:rsidRDefault="00706EB1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4 (0.77, 3.0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7C30C0" w14:textId="77777777" w:rsidR="00706EB1" w:rsidRPr="003359AB" w:rsidRDefault="00706EB1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7</w:t>
            </w:r>
          </w:p>
        </w:tc>
      </w:tr>
      <w:tr w:rsidR="00706EB1" w:rsidRPr="003359AB" w14:paraId="142A6DD3" w14:textId="77777777" w:rsidTr="00706EB1">
        <w:trPr>
          <w:trHeight w:val="290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D1E6E" w14:textId="77777777" w:rsidR="00706EB1" w:rsidRPr="003359AB" w:rsidRDefault="00706EB1" w:rsidP="00381F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59AB">
              <w:rPr>
                <w:rFonts w:ascii="Calibri" w:eastAsia="Times New Roman" w:hAnsi="Calibri" w:cs="Times New Roman"/>
                <w:color w:val="000000"/>
              </w:rPr>
              <w:t xml:space="preserve">    Non-Hispanic Black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E5458A" w14:textId="77777777" w:rsidR="00706EB1" w:rsidRPr="003359AB" w:rsidRDefault="00706EB1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 (ref.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A9A868" w14:textId="77777777" w:rsidR="00706EB1" w:rsidRPr="003359AB" w:rsidRDefault="00706EB1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 (0.44, 1.17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AE7F90" w14:textId="77777777" w:rsidR="00706EB1" w:rsidRPr="003359AB" w:rsidRDefault="00706EB1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 (0.51, 1.46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6092CD" w14:textId="77777777" w:rsidR="00706EB1" w:rsidRPr="003359AB" w:rsidRDefault="00706EB1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6 (0.59, 2.27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EC93FF" w14:textId="77777777" w:rsidR="00706EB1" w:rsidRPr="003359AB" w:rsidRDefault="00706EB1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 (0.41, 2.04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F66916" w14:textId="77777777" w:rsidR="00706EB1" w:rsidRPr="003359AB" w:rsidRDefault="00706EB1" w:rsidP="00381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7</w:t>
            </w:r>
          </w:p>
        </w:tc>
      </w:tr>
      <w:tr w:rsidR="00706EB1" w:rsidRPr="003359AB" w14:paraId="0CAC79CC" w14:textId="77777777" w:rsidTr="00706EB1">
        <w:trPr>
          <w:trHeight w:val="290"/>
        </w:trPr>
        <w:tc>
          <w:tcPr>
            <w:tcW w:w="136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02CE" w14:textId="77777777" w:rsidR="00706EB1" w:rsidRPr="003359AB" w:rsidRDefault="00706EB1" w:rsidP="00381F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59AB">
              <w:rPr>
                <w:rFonts w:ascii="Calibri" w:eastAsia="Times New Roman" w:hAnsi="Calibri" w:cs="Times New Roman"/>
                <w:color w:val="000000"/>
              </w:rPr>
              <w:t>Abbreviations: BMI, body mass index; ref., referent group</w:t>
            </w:r>
          </w:p>
        </w:tc>
      </w:tr>
      <w:tr w:rsidR="00706EB1" w:rsidRPr="003359AB" w14:paraId="76189B51" w14:textId="77777777" w:rsidTr="00706EB1">
        <w:trPr>
          <w:trHeight w:val="290"/>
        </w:trPr>
        <w:tc>
          <w:tcPr>
            <w:tcW w:w="136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93C3C" w14:textId="77777777" w:rsidR="00706EB1" w:rsidRPr="003359AB" w:rsidRDefault="00706EB1" w:rsidP="00381F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59AB">
              <w:rPr>
                <w:rFonts w:ascii="Calibri" w:eastAsia="Times New Roman" w:hAnsi="Calibri" w:cs="Times New Roman"/>
                <w:color w:val="000000"/>
                <w:vertAlign w:val="superscript"/>
              </w:rPr>
              <w:t>*</w:t>
            </w:r>
            <w:r w:rsidRPr="003359AB">
              <w:rPr>
                <w:rFonts w:ascii="Calibri" w:eastAsia="Times New Roman" w:hAnsi="Calibri" w:cs="Times New Roman"/>
                <w:color w:val="000000"/>
              </w:rPr>
              <w:t xml:space="preserve"> Hazard ratio was significantly different from the referent value, </w:t>
            </w:r>
            <w:r w:rsidRPr="003359AB">
              <w:rPr>
                <w:rFonts w:ascii="Calibri" w:eastAsia="Times New Roman" w:hAnsi="Calibri" w:cs="Times New Roman"/>
                <w:i/>
                <w:iCs/>
                <w:color w:val="000000"/>
              </w:rPr>
              <w:t>p</w:t>
            </w:r>
            <w:r w:rsidRPr="003359AB">
              <w:rPr>
                <w:rFonts w:ascii="Calibri" w:eastAsia="Times New Roman" w:hAnsi="Calibri" w:cs="Times New Roman"/>
                <w:color w:val="000000"/>
              </w:rPr>
              <w:t>&lt;0.05</w:t>
            </w:r>
          </w:p>
        </w:tc>
      </w:tr>
      <w:tr w:rsidR="00706EB1" w:rsidRPr="003359AB" w14:paraId="35117511" w14:textId="77777777" w:rsidTr="00706EB1">
        <w:trPr>
          <w:trHeight w:val="290"/>
        </w:trPr>
        <w:tc>
          <w:tcPr>
            <w:tcW w:w="136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643E" w14:textId="77777777" w:rsidR="00706EB1" w:rsidRPr="003359AB" w:rsidRDefault="00706EB1" w:rsidP="00381F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59AB">
              <w:rPr>
                <w:rFonts w:ascii="Calibri" w:eastAsia="Times New Roman" w:hAnsi="Calibri" w:cs="Times New Roman"/>
                <w:color w:val="000000"/>
                <w:vertAlign w:val="superscript"/>
              </w:rPr>
              <w:t>ⱡ</w:t>
            </w:r>
            <w:r w:rsidRPr="003359AB">
              <w:rPr>
                <w:rFonts w:ascii="Calibri" w:eastAsia="Times New Roman" w:hAnsi="Calibri" w:cs="Times New Roman"/>
                <w:color w:val="000000"/>
              </w:rPr>
              <w:t xml:space="preserve"> Stratum-specific hazard ratio in non-Hispanic Blacks was statistically different from that of non-Hispanic Whites, </w:t>
            </w:r>
            <w:r w:rsidRPr="003359AB">
              <w:rPr>
                <w:rFonts w:ascii="Calibri" w:eastAsia="Times New Roman" w:hAnsi="Calibri" w:cs="Times New Roman"/>
                <w:i/>
                <w:iCs/>
                <w:color w:val="000000"/>
              </w:rPr>
              <w:t>p</w:t>
            </w:r>
            <w:r w:rsidRPr="003359AB">
              <w:rPr>
                <w:rFonts w:ascii="Calibri" w:eastAsia="Times New Roman" w:hAnsi="Calibri" w:cs="Times New Roman"/>
                <w:color w:val="000000"/>
              </w:rPr>
              <w:t>&lt;0.05</w:t>
            </w:r>
          </w:p>
        </w:tc>
      </w:tr>
      <w:tr w:rsidR="00706EB1" w:rsidRPr="003359AB" w14:paraId="10B183B5" w14:textId="77777777" w:rsidTr="00706EB1">
        <w:trPr>
          <w:trHeight w:val="650"/>
        </w:trPr>
        <w:tc>
          <w:tcPr>
            <w:tcW w:w="136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C4DF25" w14:textId="77777777" w:rsidR="00706EB1" w:rsidRPr="003359AB" w:rsidRDefault="00706EB1" w:rsidP="00381F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59AB">
              <w:rPr>
                <w:rFonts w:ascii="Calibri" w:eastAsia="Times New Roman" w:hAnsi="Calibri" w:cs="Times New Roman"/>
                <w:color w:val="000000"/>
                <w:vertAlign w:val="superscript"/>
              </w:rPr>
              <w:t>1</w:t>
            </w:r>
            <w:r w:rsidRPr="003359AB">
              <w:rPr>
                <w:rFonts w:ascii="Calibri" w:eastAsia="Times New Roman" w:hAnsi="Calibri" w:cs="Times New Roman"/>
                <w:color w:val="000000"/>
              </w:rPr>
              <w:t xml:space="preserve"> Weight status was defined using baseline body mass index (BMI) as normal weight (BMI: 18.5-24.9 kg/m</w:t>
            </w:r>
            <w:r w:rsidRPr="003359AB">
              <w:rPr>
                <w:rFonts w:ascii="Calibri" w:eastAsia="Times New Roman" w:hAnsi="Calibri" w:cs="Times New Roman"/>
                <w:color w:val="000000"/>
                <w:vertAlign w:val="superscript"/>
              </w:rPr>
              <w:t>2</w:t>
            </w:r>
            <w:r w:rsidRPr="003359AB">
              <w:rPr>
                <w:rFonts w:ascii="Calibri" w:eastAsia="Times New Roman" w:hAnsi="Calibri" w:cs="Times New Roman"/>
                <w:color w:val="000000"/>
              </w:rPr>
              <w:t>), overweight (BMI: 25.0-29.9 kg/m</w:t>
            </w:r>
            <w:r w:rsidRPr="003359AB">
              <w:rPr>
                <w:rFonts w:ascii="Calibri" w:eastAsia="Times New Roman" w:hAnsi="Calibri" w:cs="Times New Roman"/>
                <w:color w:val="000000"/>
                <w:vertAlign w:val="superscript"/>
              </w:rPr>
              <w:t>2</w:t>
            </w:r>
            <w:r w:rsidRPr="003359AB">
              <w:rPr>
                <w:rFonts w:ascii="Calibri" w:eastAsia="Times New Roman" w:hAnsi="Calibri" w:cs="Times New Roman"/>
                <w:color w:val="000000"/>
              </w:rPr>
              <w:t>), obese class I (BMI: 30.0-34.9 kg/m</w:t>
            </w:r>
            <w:r w:rsidRPr="003359AB">
              <w:rPr>
                <w:rFonts w:ascii="Calibri" w:eastAsia="Times New Roman" w:hAnsi="Calibri" w:cs="Times New Roman"/>
                <w:color w:val="000000"/>
                <w:vertAlign w:val="superscript"/>
              </w:rPr>
              <w:t>2</w:t>
            </w:r>
            <w:r w:rsidRPr="003359AB">
              <w:rPr>
                <w:rFonts w:ascii="Calibri" w:eastAsia="Times New Roman" w:hAnsi="Calibri" w:cs="Times New Roman"/>
                <w:color w:val="000000"/>
              </w:rPr>
              <w:t>), obese class II (BMI: 35.0-39.9 kg/m</w:t>
            </w:r>
            <w:r w:rsidRPr="003359AB">
              <w:rPr>
                <w:rFonts w:ascii="Calibri" w:eastAsia="Times New Roman" w:hAnsi="Calibri" w:cs="Times New Roman"/>
                <w:color w:val="000000"/>
                <w:vertAlign w:val="superscript"/>
              </w:rPr>
              <w:t>2</w:t>
            </w:r>
            <w:r w:rsidRPr="003359AB">
              <w:rPr>
                <w:rFonts w:ascii="Calibri" w:eastAsia="Times New Roman" w:hAnsi="Calibri" w:cs="Times New Roman"/>
                <w:color w:val="000000"/>
              </w:rPr>
              <w:t>), or obese class III (BMI ≥40.0 kg/m</w:t>
            </w:r>
            <w:r w:rsidRPr="003359AB">
              <w:rPr>
                <w:rFonts w:ascii="Calibri" w:eastAsia="Times New Roman" w:hAnsi="Calibri" w:cs="Times New Roman"/>
                <w:color w:val="000000"/>
                <w:vertAlign w:val="superscript"/>
              </w:rPr>
              <w:t>2</w:t>
            </w:r>
            <w:r w:rsidRPr="003359AB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</w:tr>
      <w:tr w:rsidR="00706EB1" w:rsidRPr="003359AB" w14:paraId="4982D942" w14:textId="77777777" w:rsidTr="00706EB1">
        <w:trPr>
          <w:trHeight w:val="660"/>
        </w:trPr>
        <w:tc>
          <w:tcPr>
            <w:tcW w:w="136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167493" w14:textId="77777777" w:rsidR="00706EB1" w:rsidRPr="003359AB" w:rsidRDefault="00706EB1" w:rsidP="00381F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59AB">
              <w:rPr>
                <w:rFonts w:ascii="Calibri" w:eastAsia="Times New Roman" w:hAnsi="Calibri" w:cs="Times New Roman"/>
                <w:color w:val="000000"/>
                <w:vertAlign w:val="superscript"/>
              </w:rPr>
              <w:t>2</w:t>
            </w:r>
            <w:r w:rsidRPr="003359AB">
              <w:rPr>
                <w:rFonts w:ascii="Calibri" w:eastAsia="Times New Roman" w:hAnsi="Calibri" w:cs="Times New Roman"/>
                <w:color w:val="000000"/>
              </w:rPr>
              <w:t xml:space="preserve"> Adjusted models controlled for education level, annual household income, smoking status, alcohol intake, age and MET-hours of mild, moderate and hard exercise.</w:t>
            </w:r>
          </w:p>
        </w:tc>
      </w:tr>
      <w:tr w:rsidR="00706EB1" w:rsidRPr="003359AB" w14:paraId="0C5FA2BD" w14:textId="77777777" w:rsidTr="00706EB1">
        <w:trPr>
          <w:trHeight w:val="60"/>
        </w:trPr>
        <w:tc>
          <w:tcPr>
            <w:tcW w:w="136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991C" w14:textId="77777777" w:rsidR="00706EB1" w:rsidRPr="003359AB" w:rsidRDefault="00706EB1" w:rsidP="00381F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59AB">
              <w:rPr>
                <w:rFonts w:ascii="Calibri" w:eastAsia="Times New Roman" w:hAnsi="Calibri" w:cs="Times New Roman"/>
                <w:color w:val="000000"/>
                <w:vertAlign w:val="superscript"/>
              </w:rPr>
              <w:t>3</w:t>
            </w:r>
            <w:r w:rsidRPr="003359A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3359AB">
              <w:rPr>
                <w:rFonts w:ascii="Calibri" w:eastAsia="Times New Roman" w:hAnsi="Calibri" w:cs="Times New Roman"/>
                <w:i/>
                <w:iCs/>
                <w:color w:val="000000"/>
              </w:rPr>
              <w:t>P</w:t>
            </w:r>
            <w:r w:rsidRPr="003359AB">
              <w:rPr>
                <w:rFonts w:ascii="Calibri" w:eastAsia="Times New Roman" w:hAnsi="Calibri" w:cs="Times New Roman"/>
                <w:color w:val="000000"/>
              </w:rPr>
              <w:t>-trend corresponds to a Wald test statistic when a linear term for baseline body weight status was substituted in the model</w:t>
            </w:r>
          </w:p>
        </w:tc>
      </w:tr>
      <w:tr w:rsidR="00706EB1" w:rsidRPr="003359AB" w14:paraId="3F59B2B7" w14:textId="77777777" w:rsidTr="00706EB1">
        <w:trPr>
          <w:trHeight w:val="290"/>
        </w:trPr>
        <w:tc>
          <w:tcPr>
            <w:tcW w:w="136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DEC9" w14:textId="77777777" w:rsidR="00706EB1" w:rsidRPr="003359AB" w:rsidRDefault="00706EB1" w:rsidP="00381F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59AB">
              <w:rPr>
                <w:rFonts w:ascii="Calibri" w:eastAsia="Times New Roman" w:hAnsi="Calibri" w:cs="Times New Roman"/>
                <w:color w:val="000000"/>
                <w:vertAlign w:val="superscript"/>
              </w:rPr>
              <w:t>4</w:t>
            </w:r>
            <w:r w:rsidRPr="003359AB">
              <w:rPr>
                <w:rFonts w:ascii="Calibri" w:eastAsia="Times New Roman" w:hAnsi="Calibri" w:cs="Times New Roman"/>
                <w:color w:val="000000"/>
              </w:rPr>
              <w:t xml:space="preserve"> In crude models within-strata differences were not statistically different by race/ethnic</w:t>
            </w:r>
            <w:r>
              <w:rPr>
                <w:rFonts w:ascii="Calibri" w:eastAsia="Times New Roman" w:hAnsi="Calibri" w:cs="Times New Roman"/>
                <w:color w:val="000000"/>
              </w:rPr>
              <w:t>i</w:t>
            </w:r>
            <w:r w:rsidRPr="003359AB">
              <w:rPr>
                <w:rFonts w:ascii="Calibri" w:eastAsia="Times New Roman" w:hAnsi="Calibri" w:cs="Times New Roman"/>
                <w:color w:val="000000"/>
              </w:rPr>
              <w:t>ty (α = 0.05)</w:t>
            </w:r>
          </w:p>
        </w:tc>
      </w:tr>
      <w:tr w:rsidR="00706EB1" w:rsidRPr="003359AB" w14:paraId="368250A3" w14:textId="77777777" w:rsidTr="00706EB1">
        <w:trPr>
          <w:trHeight w:val="330"/>
        </w:trPr>
        <w:tc>
          <w:tcPr>
            <w:tcW w:w="136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ED52" w14:textId="77777777" w:rsidR="00706EB1" w:rsidRPr="003359AB" w:rsidRDefault="00706EB1" w:rsidP="00381F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59AB"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  <w:r w:rsidRPr="003359AB">
              <w:rPr>
                <w:rFonts w:ascii="Calibri" w:eastAsia="Times New Roman" w:hAnsi="Calibri" w:cs="Times New Roman"/>
                <w:color w:val="000000"/>
              </w:rPr>
              <w:t xml:space="preserve"> In adjusted models within-strata differences were not statistically different by race/ethnic</w:t>
            </w:r>
            <w:r>
              <w:rPr>
                <w:rFonts w:ascii="Calibri" w:eastAsia="Times New Roman" w:hAnsi="Calibri" w:cs="Times New Roman"/>
                <w:color w:val="000000"/>
              </w:rPr>
              <w:t>i</w:t>
            </w:r>
            <w:r w:rsidRPr="003359AB">
              <w:rPr>
                <w:rFonts w:ascii="Calibri" w:eastAsia="Times New Roman" w:hAnsi="Calibri" w:cs="Times New Roman"/>
                <w:color w:val="000000"/>
              </w:rPr>
              <w:t>ty (α = 0.05)</w:t>
            </w:r>
          </w:p>
        </w:tc>
      </w:tr>
    </w:tbl>
    <w:p w14:paraId="405C3BC8" w14:textId="77777777" w:rsidR="00706EB1" w:rsidRPr="0071346D" w:rsidRDefault="00706EB1" w:rsidP="00706EB1">
      <w:pPr>
        <w:rPr>
          <w:rFonts w:ascii="Times New Roman" w:hAnsi="Times New Roman"/>
        </w:rPr>
      </w:pPr>
    </w:p>
    <w:p w14:paraId="608EEFCE" w14:textId="77777777" w:rsidR="005D4616" w:rsidRDefault="005D4616"/>
    <w:sectPr w:rsidR="005D4616" w:rsidSect="00FE0B5D">
      <w:footerReference w:type="default" r:id="rId4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881900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6E34D5" w14:textId="77777777" w:rsidR="00F62665" w:rsidRDefault="004432F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14:paraId="77EDACA9" w14:textId="77777777" w:rsidR="00F62665" w:rsidRDefault="004432F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9123AD"/>
    <w:rsid w:val="004432F3"/>
    <w:rsid w:val="005D4616"/>
    <w:rsid w:val="00692D2E"/>
    <w:rsid w:val="00706EB1"/>
    <w:rsid w:val="00912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CDC2D"/>
  <w15:chartTrackingRefBased/>
  <w15:docId w15:val="{85BF739C-B606-4C62-A236-ADF84A145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6EB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06E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6E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0</Words>
  <Characters>1995</Characters>
  <Application>Microsoft Office Word</Application>
  <DocSecurity>0</DocSecurity>
  <Lines>16</Lines>
  <Paragraphs>4</Paragraphs>
  <ScaleCrop>false</ScaleCrop>
  <Company/>
  <LinksUpToDate>false</LinksUpToDate>
  <CharactersWithSpaces>2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9</dc:creator>
  <cp:keywords/>
  <dc:description/>
  <cp:lastModifiedBy>chn off29</cp:lastModifiedBy>
  <cp:revision>4</cp:revision>
  <dcterms:created xsi:type="dcterms:W3CDTF">2021-02-19T16:53:00Z</dcterms:created>
  <dcterms:modified xsi:type="dcterms:W3CDTF">2021-02-19T16:54:00Z</dcterms:modified>
</cp:coreProperties>
</file>